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EA43A" w14:textId="77777777" w:rsidR="006D2508" w:rsidRDefault="006D2508">
      <w:pPr>
        <w:spacing w:after="160" w:line="259" w:lineRule="auto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489F31B7" w14:textId="77777777" w:rsidR="006D2508" w:rsidRPr="00177DBD" w:rsidRDefault="006D2508" w:rsidP="00B23265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1E432202" w14:textId="77777777" w:rsidR="008C2D07" w:rsidRDefault="008C2D07" w:rsidP="008C2D07">
      <w:pPr>
        <w:spacing w:after="160" w:line="259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07C691E" w14:textId="77777777" w:rsidR="008C2D07" w:rsidRDefault="00F8565A" w:rsidP="008C2D07">
      <w:pPr>
        <w:spacing w:after="160" w:line="259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EC66069" wp14:editId="5B6D7E00">
            <wp:extent cx="3600953" cy="2962688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S1_Ultimate_exo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953" cy="2962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D954D4" w14:textId="093C5C2C" w:rsidR="00F8565A" w:rsidRPr="00E53E7D" w:rsidRDefault="0014751D" w:rsidP="00F8565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3 Fig</w:t>
      </w:r>
      <w:r w:rsidR="00F8565A" w:rsidRPr="00E53E7D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bookmarkStart w:id="0" w:name="_Hlk92371417"/>
      <w:r w:rsidR="00A856D7">
        <w:rPr>
          <w:rFonts w:ascii="Times New Roman" w:eastAsia="Times New Roman" w:hAnsi="Times New Roman" w:cs="Times New Roman"/>
          <w:b/>
          <w:sz w:val="24"/>
          <w:szCs w:val="24"/>
        </w:rPr>
        <w:t xml:space="preserve">Degradation of </w:t>
      </w:r>
      <w:r w:rsidR="00877CE7">
        <w:rPr>
          <w:rFonts w:ascii="Times New Roman" w:eastAsia="Times New Roman" w:hAnsi="Times New Roman" w:cs="Times New Roman"/>
          <w:b/>
          <w:sz w:val="24"/>
          <w:szCs w:val="24"/>
        </w:rPr>
        <w:t xml:space="preserve">linear </w:t>
      </w:r>
      <w:r w:rsidR="00A856D7">
        <w:rPr>
          <w:rFonts w:ascii="Times New Roman" w:eastAsia="Times New Roman" w:hAnsi="Times New Roman" w:cs="Times New Roman"/>
          <w:b/>
          <w:sz w:val="24"/>
          <w:szCs w:val="24"/>
        </w:rPr>
        <w:t>mannooligosaccharides by</w:t>
      </w:r>
      <w:r w:rsidR="00F8565A" w:rsidRPr="00E53E7D">
        <w:rPr>
          <w:rFonts w:ascii="Times New Roman" w:eastAsia="Times New Roman" w:hAnsi="Times New Roman" w:cs="Times New Roman"/>
          <w:b/>
          <w:sz w:val="24"/>
          <w:szCs w:val="24"/>
        </w:rPr>
        <w:t xml:space="preserve"> a clade 1 GH113 </w:t>
      </w:r>
      <w:r w:rsidR="006948FC">
        <w:rPr>
          <w:rFonts w:ascii="Times New Roman" w:eastAsia="Times New Roman" w:hAnsi="Times New Roman" w:cs="Times New Roman"/>
          <w:b/>
          <w:sz w:val="24"/>
          <w:szCs w:val="24"/>
        </w:rPr>
        <w:t xml:space="preserve">exo-mannosidase </w:t>
      </w:r>
      <w:r w:rsidR="00F8565A" w:rsidRPr="00E53E7D">
        <w:rPr>
          <w:rFonts w:ascii="Times New Roman" w:eastAsia="Times New Roman" w:hAnsi="Times New Roman" w:cs="Times New Roman"/>
          <w:b/>
          <w:sz w:val="24"/>
          <w:szCs w:val="24"/>
        </w:rPr>
        <w:t>representative</w:t>
      </w:r>
      <w:bookmarkEnd w:id="0"/>
      <w:r w:rsidR="00F8565A" w:rsidRPr="00E53E7D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F8565A" w:rsidRPr="00E53E7D">
        <w:rPr>
          <w:rFonts w:ascii="Times New Roman" w:eastAsia="Times New Roman" w:hAnsi="Times New Roman" w:cs="Times New Roman"/>
          <w:sz w:val="24"/>
          <w:szCs w:val="24"/>
        </w:rPr>
        <w:t>The degradation of manno-oligosaccharides by EDP22100 was monitored using size-exclusion chromatography. M1: Mannose, M2: Mannobiose, M3: mannotriose, M4: mannotetraose</w:t>
      </w:r>
    </w:p>
    <w:sectPr w:rsidR="00F8565A" w:rsidRPr="00E53E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83B"/>
    <w:rsid w:val="000F267A"/>
    <w:rsid w:val="00111E61"/>
    <w:rsid w:val="0014751D"/>
    <w:rsid w:val="00177DBD"/>
    <w:rsid w:val="0027597B"/>
    <w:rsid w:val="00276D93"/>
    <w:rsid w:val="002E63AA"/>
    <w:rsid w:val="003B5DDF"/>
    <w:rsid w:val="003C31E3"/>
    <w:rsid w:val="003E3F0C"/>
    <w:rsid w:val="00436219"/>
    <w:rsid w:val="004362C1"/>
    <w:rsid w:val="004F314C"/>
    <w:rsid w:val="005F4A72"/>
    <w:rsid w:val="00667A69"/>
    <w:rsid w:val="00687F46"/>
    <w:rsid w:val="006948FC"/>
    <w:rsid w:val="006D2508"/>
    <w:rsid w:val="0072483B"/>
    <w:rsid w:val="007B45B8"/>
    <w:rsid w:val="00877CE7"/>
    <w:rsid w:val="0089026C"/>
    <w:rsid w:val="00892871"/>
    <w:rsid w:val="008C2D07"/>
    <w:rsid w:val="00907E53"/>
    <w:rsid w:val="009C03D1"/>
    <w:rsid w:val="009E3DF3"/>
    <w:rsid w:val="00A856D7"/>
    <w:rsid w:val="00AF1F73"/>
    <w:rsid w:val="00B23265"/>
    <w:rsid w:val="00B816A6"/>
    <w:rsid w:val="00C3440D"/>
    <w:rsid w:val="00C80263"/>
    <w:rsid w:val="00D2191D"/>
    <w:rsid w:val="00D40BFE"/>
    <w:rsid w:val="00D43A04"/>
    <w:rsid w:val="00DC5DB8"/>
    <w:rsid w:val="00EC5EC3"/>
    <w:rsid w:val="00F8565A"/>
    <w:rsid w:val="00F9542F"/>
    <w:rsid w:val="00FB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C4F6D"/>
  <w15:chartTrackingRefBased/>
  <w15:docId w15:val="{F23E3408-4F10-4374-9ADF-D7B0A8A92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265"/>
    <w:pPr>
      <w:spacing w:after="200" w:line="276" w:lineRule="auto"/>
    </w:pPr>
    <w:rPr>
      <w:rFonts w:ascii="Calibri" w:eastAsia="Calibri" w:hAnsi="Calibri" w:cs="Calibri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19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91D"/>
    <w:rPr>
      <w:rFonts w:ascii="Segoe UI" w:eastAsia="Calibri" w:hAnsi="Segoe UI" w:cs="Segoe UI"/>
      <w:sz w:val="18"/>
      <w:szCs w:val="18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32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Couturier</dc:creator>
  <cp:keywords/>
  <dc:description/>
  <cp:lastModifiedBy>chn off20</cp:lastModifiedBy>
  <cp:revision>8</cp:revision>
  <dcterms:created xsi:type="dcterms:W3CDTF">2022-03-29T07:32:00Z</dcterms:created>
  <dcterms:modified xsi:type="dcterms:W3CDTF">2022-04-15T01:18:00Z</dcterms:modified>
</cp:coreProperties>
</file>